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3C4" w:rsidRPr="00934500" w:rsidRDefault="00CA63C4" w:rsidP="00CA63C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proofErr w:type="gramStart"/>
      <w:r w:rsidRPr="00934500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4500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9345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45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actors related to SVR: multivariate analysis</w:t>
      </w:r>
    </w:p>
    <w:tbl>
      <w:tblPr>
        <w:tblW w:w="115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73"/>
        <w:gridCol w:w="154"/>
        <w:gridCol w:w="462"/>
        <w:gridCol w:w="1232"/>
        <w:gridCol w:w="896"/>
        <w:gridCol w:w="237"/>
        <w:gridCol w:w="602"/>
        <w:gridCol w:w="1232"/>
        <w:gridCol w:w="992"/>
        <w:gridCol w:w="236"/>
        <w:gridCol w:w="604"/>
        <w:gridCol w:w="1218"/>
        <w:gridCol w:w="936"/>
      </w:tblGrid>
      <w:tr w:rsidR="00CA63C4" w:rsidRPr="00387DB3" w:rsidTr="00C35EEB">
        <w:trPr>
          <w:trHeight w:val="300"/>
        </w:trPr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N=233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2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Prior relapse</w:t>
            </w:r>
          </w:p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N=1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 xml:space="preserve">Prior non response </w:t>
            </w:r>
          </w:p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N=132</w:t>
            </w: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387DB3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387DB3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387DB3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Age ≥ 65y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32-1.29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06-0.7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33-2.16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Female sex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41-1.45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45-3.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27-1.51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Prior treatment respon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Non respon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 xml:space="preserve">Relapse 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1.50-4.88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9.6 10</w:t>
            </w:r>
            <w:r w:rsidRPr="00387D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No lead-in ph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75-3.60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1.51-28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36-2.72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7DB3">
              <w:rPr>
                <w:rFonts w:ascii="Times New Roman" w:eastAsia="Times New Roman" w:hAnsi="Times New Roman" w:cs="Times New Roman"/>
                <w:color w:val="000000"/>
              </w:rPr>
              <w:t>Boceprevir</w:t>
            </w:r>
            <w:proofErr w:type="spellEnd"/>
            <w:r w:rsidRPr="00387DB3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proofErr w:type="spellStart"/>
            <w:r w:rsidRPr="00387DB3">
              <w:rPr>
                <w:rFonts w:ascii="Times New Roman" w:eastAsia="Times New Roman" w:hAnsi="Times New Roman" w:cs="Times New Roman"/>
                <w:color w:val="000000"/>
              </w:rPr>
              <w:t>Telaprevir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52-2.53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17-2.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60-4.78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telet count≥</w:t>
            </w: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00,000/mm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1.30-5.43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8.3 10</w:t>
            </w:r>
            <w:r w:rsidRPr="00387D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1.37-18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1.02-7.32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 xml:space="preserve">HCV subtype 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a + 1c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1.44-4.86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.8 10</w:t>
            </w:r>
            <w:r w:rsidRPr="00387D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91-7.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1.28-6.86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CA63C4" w:rsidRPr="00387DB3" w:rsidTr="00C35EEB">
        <w:trPr>
          <w:trHeight w:val="300"/>
        </w:trPr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rs1297986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1.24-3.48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5.9 10</w:t>
            </w:r>
            <w:r w:rsidRPr="00387D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2.16-13.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4.4 10</w:t>
            </w:r>
            <w:r w:rsidRPr="00387D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[0.59-2.35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3C4" w:rsidRPr="00387DB3" w:rsidRDefault="00CA63C4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</w:tbl>
    <w:p w:rsidR="00CB6013" w:rsidRPr="00CA63C4" w:rsidRDefault="00CB6013" w:rsidP="00CA63C4"/>
    <w:sectPr w:rsidR="00CB6013" w:rsidRPr="00CA63C4" w:rsidSect="00C35EEB">
      <w:pgSz w:w="15840" w:h="12240" w:orient="landscape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49F2" w:rsidRDefault="006249F2" w:rsidP="00934500">
      <w:pPr>
        <w:spacing w:after="0" w:line="240" w:lineRule="auto"/>
      </w:pPr>
      <w:r>
        <w:separator/>
      </w:r>
    </w:p>
  </w:endnote>
  <w:endnote w:type="continuationSeparator" w:id="0">
    <w:p w:rsidR="006249F2" w:rsidRDefault="006249F2" w:rsidP="00934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49F2" w:rsidRDefault="006249F2" w:rsidP="00934500">
      <w:pPr>
        <w:spacing w:after="0" w:line="240" w:lineRule="auto"/>
      </w:pPr>
      <w:r>
        <w:separator/>
      </w:r>
    </w:p>
  </w:footnote>
  <w:footnote w:type="continuationSeparator" w:id="0">
    <w:p w:rsidR="006249F2" w:rsidRDefault="006249F2" w:rsidP="00934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A1B81"/>
    <w:multiLevelType w:val="hybridMultilevel"/>
    <w:tmpl w:val="F67459D4"/>
    <w:lvl w:ilvl="0" w:tplc="A9AE24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ral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0zsafrrwtdepe2tvhvpp5idvpw20s592wx&quot;&gt;CUPIC&lt;record-ids&gt;&lt;item&gt;4&lt;/item&gt;&lt;item&gt;5&lt;/item&gt;&lt;item&gt;6&lt;/item&gt;&lt;item&gt;7&lt;/item&gt;&lt;item&gt;8&lt;/item&gt;&lt;/record-ids&gt;&lt;/item&gt;&lt;/Libraries&gt;"/>
  </w:docVars>
  <w:rsids>
    <w:rsidRoot w:val="002529C1"/>
    <w:rsid w:val="00010381"/>
    <w:rsid w:val="0001046C"/>
    <w:rsid w:val="00016146"/>
    <w:rsid w:val="00017529"/>
    <w:rsid w:val="000207AE"/>
    <w:rsid w:val="00023AFE"/>
    <w:rsid w:val="00023EB7"/>
    <w:rsid w:val="00043105"/>
    <w:rsid w:val="00052BCB"/>
    <w:rsid w:val="0006611C"/>
    <w:rsid w:val="00075995"/>
    <w:rsid w:val="000B3F3C"/>
    <w:rsid w:val="000C51C6"/>
    <w:rsid w:val="000C56F5"/>
    <w:rsid w:val="000D2E71"/>
    <w:rsid w:val="000E025B"/>
    <w:rsid w:val="000E0DD3"/>
    <w:rsid w:val="000F157F"/>
    <w:rsid w:val="000F7373"/>
    <w:rsid w:val="001222D7"/>
    <w:rsid w:val="00140A78"/>
    <w:rsid w:val="00151214"/>
    <w:rsid w:val="001551C3"/>
    <w:rsid w:val="001629E9"/>
    <w:rsid w:val="00170F93"/>
    <w:rsid w:val="001A461E"/>
    <w:rsid w:val="001B50A1"/>
    <w:rsid w:val="001C0F25"/>
    <w:rsid w:val="001C2EEC"/>
    <w:rsid w:val="001E668B"/>
    <w:rsid w:val="00205EDC"/>
    <w:rsid w:val="0021731A"/>
    <w:rsid w:val="00221F87"/>
    <w:rsid w:val="00250D0B"/>
    <w:rsid w:val="002529C1"/>
    <w:rsid w:val="002708F4"/>
    <w:rsid w:val="002A410F"/>
    <w:rsid w:val="002B30FA"/>
    <w:rsid w:val="002C460D"/>
    <w:rsid w:val="002D1569"/>
    <w:rsid w:val="002F5D15"/>
    <w:rsid w:val="003015C4"/>
    <w:rsid w:val="003054CB"/>
    <w:rsid w:val="00311E37"/>
    <w:rsid w:val="0031726D"/>
    <w:rsid w:val="00327BBD"/>
    <w:rsid w:val="00330A34"/>
    <w:rsid w:val="00345E45"/>
    <w:rsid w:val="00387DB3"/>
    <w:rsid w:val="00393789"/>
    <w:rsid w:val="003A442B"/>
    <w:rsid w:val="003B5554"/>
    <w:rsid w:val="003C397E"/>
    <w:rsid w:val="003C3EED"/>
    <w:rsid w:val="003C5081"/>
    <w:rsid w:val="00412278"/>
    <w:rsid w:val="00454442"/>
    <w:rsid w:val="00461450"/>
    <w:rsid w:val="004E0802"/>
    <w:rsid w:val="004E0F0F"/>
    <w:rsid w:val="004F19D8"/>
    <w:rsid w:val="004F2C77"/>
    <w:rsid w:val="00511E10"/>
    <w:rsid w:val="005802AA"/>
    <w:rsid w:val="005805E4"/>
    <w:rsid w:val="00581693"/>
    <w:rsid w:val="005851DC"/>
    <w:rsid w:val="005A1E4D"/>
    <w:rsid w:val="005B5075"/>
    <w:rsid w:val="005E279E"/>
    <w:rsid w:val="006126B7"/>
    <w:rsid w:val="00617821"/>
    <w:rsid w:val="006249F2"/>
    <w:rsid w:val="00641D50"/>
    <w:rsid w:val="0067491C"/>
    <w:rsid w:val="0067775F"/>
    <w:rsid w:val="00680C41"/>
    <w:rsid w:val="006839EF"/>
    <w:rsid w:val="00686F62"/>
    <w:rsid w:val="006A32FC"/>
    <w:rsid w:val="006B7612"/>
    <w:rsid w:val="006D1CF3"/>
    <w:rsid w:val="007013BF"/>
    <w:rsid w:val="00711DD2"/>
    <w:rsid w:val="007179E8"/>
    <w:rsid w:val="007324AA"/>
    <w:rsid w:val="00760D92"/>
    <w:rsid w:val="00773D3B"/>
    <w:rsid w:val="00781B8A"/>
    <w:rsid w:val="007878A0"/>
    <w:rsid w:val="00792ADA"/>
    <w:rsid w:val="007A3744"/>
    <w:rsid w:val="007A6C2F"/>
    <w:rsid w:val="007D51CB"/>
    <w:rsid w:val="007E7BC7"/>
    <w:rsid w:val="00800737"/>
    <w:rsid w:val="00826FA1"/>
    <w:rsid w:val="00845E23"/>
    <w:rsid w:val="00852784"/>
    <w:rsid w:val="00860EFA"/>
    <w:rsid w:val="00862891"/>
    <w:rsid w:val="008769F4"/>
    <w:rsid w:val="00880B08"/>
    <w:rsid w:val="00886677"/>
    <w:rsid w:val="008875F7"/>
    <w:rsid w:val="0089454D"/>
    <w:rsid w:val="00894A1F"/>
    <w:rsid w:val="00897A91"/>
    <w:rsid w:val="008A0D80"/>
    <w:rsid w:val="008B7E6E"/>
    <w:rsid w:val="008D098C"/>
    <w:rsid w:val="008D4A63"/>
    <w:rsid w:val="008E73DF"/>
    <w:rsid w:val="0090015E"/>
    <w:rsid w:val="0091199E"/>
    <w:rsid w:val="00927000"/>
    <w:rsid w:val="00930A93"/>
    <w:rsid w:val="00934500"/>
    <w:rsid w:val="0093754D"/>
    <w:rsid w:val="00942A52"/>
    <w:rsid w:val="00963129"/>
    <w:rsid w:val="009679C3"/>
    <w:rsid w:val="00986718"/>
    <w:rsid w:val="009A0B6D"/>
    <w:rsid w:val="009A68F1"/>
    <w:rsid w:val="009B67C9"/>
    <w:rsid w:val="009D0752"/>
    <w:rsid w:val="00A0245F"/>
    <w:rsid w:val="00A10FE8"/>
    <w:rsid w:val="00A25742"/>
    <w:rsid w:val="00A32C66"/>
    <w:rsid w:val="00A45089"/>
    <w:rsid w:val="00A5331D"/>
    <w:rsid w:val="00A549C5"/>
    <w:rsid w:val="00A63D69"/>
    <w:rsid w:val="00A67D4D"/>
    <w:rsid w:val="00A72CAD"/>
    <w:rsid w:val="00A751D1"/>
    <w:rsid w:val="00A8050F"/>
    <w:rsid w:val="00AB3748"/>
    <w:rsid w:val="00AC1FD3"/>
    <w:rsid w:val="00AC5EFC"/>
    <w:rsid w:val="00AF3B67"/>
    <w:rsid w:val="00B04E49"/>
    <w:rsid w:val="00B1437E"/>
    <w:rsid w:val="00B15B25"/>
    <w:rsid w:val="00B475BF"/>
    <w:rsid w:val="00B80CD1"/>
    <w:rsid w:val="00B84B41"/>
    <w:rsid w:val="00B86443"/>
    <w:rsid w:val="00BA645C"/>
    <w:rsid w:val="00BB1B61"/>
    <w:rsid w:val="00BB2ACE"/>
    <w:rsid w:val="00BF066B"/>
    <w:rsid w:val="00C030B3"/>
    <w:rsid w:val="00C35EEB"/>
    <w:rsid w:val="00C653C4"/>
    <w:rsid w:val="00C84514"/>
    <w:rsid w:val="00CA0848"/>
    <w:rsid w:val="00CA63C4"/>
    <w:rsid w:val="00CB5ACC"/>
    <w:rsid w:val="00CB6013"/>
    <w:rsid w:val="00CC46AB"/>
    <w:rsid w:val="00CD479E"/>
    <w:rsid w:val="00CD4E05"/>
    <w:rsid w:val="00CE7661"/>
    <w:rsid w:val="00CF6C82"/>
    <w:rsid w:val="00D00EF6"/>
    <w:rsid w:val="00D11D12"/>
    <w:rsid w:val="00D412FE"/>
    <w:rsid w:val="00D607A5"/>
    <w:rsid w:val="00D6578E"/>
    <w:rsid w:val="00D92E78"/>
    <w:rsid w:val="00DA4F96"/>
    <w:rsid w:val="00DB6277"/>
    <w:rsid w:val="00DB74C9"/>
    <w:rsid w:val="00DC3E78"/>
    <w:rsid w:val="00DF1E57"/>
    <w:rsid w:val="00DF6D8B"/>
    <w:rsid w:val="00E01179"/>
    <w:rsid w:val="00E21BD2"/>
    <w:rsid w:val="00E3566E"/>
    <w:rsid w:val="00E36E4A"/>
    <w:rsid w:val="00E5157F"/>
    <w:rsid w:val="00E53B08"/>
    <w:rsid w:val="00E628D3"/>
    <w:rsid w:val="00E744ED"/>
    <w:rsid w:val="00E86CD5"/>
    <w:rsid w:val="00EA43A6"/>
    <w:rsid w:val="00EB6208"/>
    <w:rsid w:val="00EF7CBB"/>
    <w:rsid w:val="00F27D87"/>
    <w:rsid w:val="00F463EF"/>
    <w:rsid w:val="00F70B18"/>
    <w:rsid w:val="00F716FD"/>
    <w:rsid w:val="00F9733F"/>
    <w:rsid w:val="00FC5696"/>
    <w:rsid w:val="00FD6D0A"/>
    <w:rsid w:val="00FE3B91"/>
    <w:rsid w:val="00FE6C53"/>
    <w:rsid w:val="00FF1F20"/>
    <w:rsid w:val="00FF51C6"/>
    <w:rsid w:val="00FF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74DDC4-E829-4358-83AD-3EFBB5354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4</dc:creator>
  <cp:lastModifiedBy>Aurélie</cp:lastModifiedBy>
  <cp:revision>3</cp:revision>
  <cp:lastPrinted>2015-06-09T20:01:00Z</cp:lastPrinted>
  <dcterms:created xsi:type="dcterms:W3CDTF">2015-12-02T17:27:00Z</dcterms:created>
  <dcterms:modified xsi:type="dcterms:W3CDTF">2015-12-04T14:32:00Z</dcterms:modified>
</cp:coreProperties>
</file>